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CBD" w:rsidRPr="00733F09" w:rsidRDefault="00485CBD" w:rsidP="009240BC">
      <w:pPr>
        <w:spacing w:line="480" w:lineRule="auto"/>
        <w:rPr>
          <w:rFonts w:eastAsia="微软雅黑"/>
          <w:b/>
          <w:sz w:val="24"/>
          <w:szCs w:val="24"/>
        </w:rPr>
      </w:pPr>
      <w:bookmarkStart w:id="0" w:name="_GoBack"/>
      <w:r w:rsidRPr="00733F09">
        <w:rPr>
          <w:rFonts w:eastAsia="微软雅黑"/>
          <w:b/>
          <w:sz w:val="24"/>
          <w:szCs w:val="24"/>
        </w:rPr>
        <w:t>Table S2. Distribution of questions answered for attitude dimension about tooth loss and denture restoration</w:t>
      </w:r>
    </w:p>
    <w:tbl>
      <w:tblPr>
        <w:tblpPr w:leftFromText="180" w:rightFromText="180" w:vertAnchor="text" w:horzAnchor="page" w:tblpX="1426" w:tblpY="282"/>
        <w:tblOverlap w:val="never"/>
        <w:tblW w:w="5000" w:type="pct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80"/>
        <w:gridCol w:w="1527"/>
        <w:gridCol w:w="1544"/>
        <w:gridCol w:w="1362"/>
        <w:gridCol w:w="1273"/>
        <w:gridCol w:w="1172"/>
      </w:tblGrid>
      <w:tr w:rsidR="00485CBD" w:rsidRPr="00E53776" w:rsidTr="00485CBD">
        <w:trPr>
          <w:trHeight w:val="250"/>
        </w:trPr>
        <w:tc>
          <w:tcPr>
            <w:tcW w:w="25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485CBD" w:rsidRPr="00E53776" w:rsidRDefault="00485CBD" w:rsidP="009240BC">
            <w:pPr>
              <w:spacing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kern w:val="0"/>
                <w:sz w:val="24"/>
                <w:szCs w:val="24"/>
              </w:rPr>
              <w:t>Items</w:t>
            </w:r>
          </w:p>
        </w:tc>
        <w:tc>
          <w:tcPr>
            <w:tcW w:w="24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N (%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Strongly agre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Agre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Neutra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Disagre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Strongly disagree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1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missing teeth affect chewing/digestive function.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610 (50.85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325 (41.85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5 (3.95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56 (1.77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50 (1.58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2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missing teeth affect aesthetics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696 (53.5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54 (30.1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88 (9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61 (5.0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67 (2.12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3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missing teeth affect the alignment of teeth, thereby impacting the health of other teeth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715 (54.1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078 (34.0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71 (8.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67 (2.1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5 (1.11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4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missing teeth can lead to other oral conditions such as periodontal disease and dental caries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06 (22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41 (39.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88 (28.0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98 (9.4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3 (1.04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5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missing teeth can affect the temporomandibular joint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73 (49.6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61 (39.8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7 (4.9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33 (4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2 (1.33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A6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believe that restoration after missing teeth is necessary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54 (49.0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174 (37.0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02 (9.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02 (3.2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4 (1.07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lastRenderedPageBreak/>
              <w:t>A7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The cost of denture restoration is the most significant factor influencing my choice of restoration method and materials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15 (25.7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349 (42.6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68 (27.4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6 (3.9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 (0.25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sz w:val="24"/>
                <w:szCs w:val="24"/>
              </w:rPr>
              <w:t>A8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Suitability and comfort are the two most important factors for me in choosing a denture restoration method and materials.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99 (31.5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42 (48.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595 (18.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4 (0.7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6 (0.19)</w:t>
            </w:r>
          </w:p>
        </w:tc>
      </w:tr>
      <w:tr w:rsidR="00485CBD" w:rsidRPr="00E53776" w:rsidTr="00485CBD">
        <w:trPr>
          <w:trHeight w:val="250"/>
        </w:trPr>
        <w:tc>
          <w:tcPr>
            <w:tcW w:w="2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CBD" w:rsidRPr="00E53776" w:rsidRDefault="00485CBD" w:rsidP="009240BC">
            <w:pPr>
              <w:spacing w:line="480" w:lineRule="auto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sz w:val="24"/>
                <w:szCs w:val="24"/>
              </w:rPr>
              <w:t>A9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When it comes to choosing denture restoration methods and materials, I believe that good functionality is the most important factor.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70 (27.4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498 (47.32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06 (22.3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7 (2.75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CBD" w:rsidRPr="00E53776" w:rsidRDefault="00485CBD" w:rsidP="009240BC">
            <w:pPr>
              <w:spacing w:line="480" w:lineRule="auto"/>
              <w:jc w:val="center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5 (0.16)</w:t>
            </w:r>
          </w:p>
        </w:tc>
      </w:tr>
    </w:tbl>
    <w:p w:rsidR="00485CBD" w:rsidRPr="00E53776" w:rsidRDefault="00485CBD" w:rsidP="009240BC">
      <w:pPr>
        <w:spacing w:line="480" w:lineRule="auto"/>
        <w:rPr>
          <w:rFonts w:eastAsia="微软雅黑"/>
          <w:sz w:val="24"/>
          <w:szCs w:val="24"/>
        </w:rPr>
      </w:pPr>
    </w:p>
    <w:p w:rsidR="00DB328F" w:rsidRDefault="00485CBD" w:rsidP="009240BC">
      <w:pPr>
        <w:spacing w:line="480" w:lineRule="auto"/>
      </w:pPr>
      <w:r w:rsidRPr="00E53776">
        <w:rPr>
          <w:rFonts w:eastAsia="微软雅黑"/>
          <w:b/>
          <w:kern w:val="0"/>
          <w:sz w:val="24"/>
          <w:szCs w:val="24"/>
        </w:rPr>
        <w:br w:type="page"/>
      </w:r>
    </w:p>
    <w:sectPr w:rsidR="00DB328F" w:rsidSect="00E7059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A3D" w:rsidRDefault="00DD3A3D" w:rsidP="00485CBD">
      <w:r>
        <w:separator/>
      </w:r>
    </w:p>
  </w:endnote>
  <w:endnote w:type="continuationSeparator" w:id="0">
    <w:p w:rsidR="00DD3A3D" w:rsidRDefault="00DD3A3D" w:rsidP="00485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A3D" w:rsidRDefault="00DD3A3D" w:rsidP="00485CBD">
      <w:r>
        <w:separator/>
      </w:r>
    </w:p>
  </w:footnote>
  <w:footnote w:type="continuationSeparator" w:id="0">
    <w:p w:rsidR="00DD3A3D" w:rsidRDefault="00DD3A3D" w:rsidP="00485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B65"/>
    <w:rsid w:val="00117261"/>
    <w:rsid w:val="001A6B65"/>
    <w:rsid w:val="00485CBD"/>
    <w:rsid w:val="005E7990"/>
    <w:rsid w:val="00733F09"/>
    <w:rsid w:val="008B1C28"/>
    <w:rsid w:val="009240BC"/>
    <w:rsid w:val="009979FA"/>
    <w:rsid w:val="00AE45E9"/>
    <w:rsid w:val="00D318C4"/>
    <w:rsid w:val="00DD3A3D"/>
    <w:rsid w:val="00E7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C9CC14-CE69-46D3-9A7A-8479364D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CBD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C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CBD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11-20T06:54:00Z</dcterms:created>
  <dcterms:modified xsi:type="dcterms:W3CDTF">2024-06-26T10:52:00Z</dcterms:modified>
</cp:coreProperties>
</file>